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8138BA" w14:textId="77777777" w:rsidR="00F71CAA" w:rsidRPr="00243C73" w:rsidRDefault="00F71CAA" w:rsidP="00FD34E5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/>
          <w:b/>
          <w:bCs/>
          <w:kern w:val="0"/>
          <w:sz w:val="28"/>
          <w:szCs w:val="28"/>
        </w:rPr>
      </w:pPr>
      <w:r w:rsidRPr="00243C73">
        <w:rPr>
          <w:rFonts w:ascii="Times New Roman" w:hAnsi="Times New Roman"/>
          <w:b/>
          <w:bCs/>
          <w:kern w:val="0"/>
          <w:sz w:val="28"/>
          <w:szCs w:val="28"/>
        </w:rPr>
        <w:t>Supplementary T</w:t>
      </w:r>
      <w:r w:rsidR="00A05F09" w:rsidRPr="00243C73">
        <w:rPr>
          <w:rFonts w:ascii="Times New Roman" w:hAnsi="Times New Roman"/>
          <w:b/>
          <w:bCs/>
          <w:kern w:val="0"/>
          <w:sz w:val="28"/>
          <w:szCs w:val="28"/>
        </w:rPr>
        <w:t>able</w:t>
      </w:r>
      <w:r w:rsidRPr="00243C73">
        <w:rPr>
          <w:rFonts w:ascii="Times New Roman" w:hAnsi="Times New Roman"/>
          <w:b/>
          <w:bCs/>
          <w:kern w:val="0"/>
          <w:sz w:val="28"/>
          <w:szCs w:val="28"/>
        </w:rPr>
        <w:t xml:space="preserve"> 1 | </w:t>
      </w:r>
      <w:bookmarkStart w:id="0" w:name="OLE_LINK38"/>
      <w:r w:rsidRPr="00243C73">
        <w:rPr>
          <w:rFonts w:ascii="Times New Roman" w:hAnsi="Times New Roman"/>
          <w:b/>
          <w:bCs/>
          <w:kern w:val="0"/>
          <w:sz w:val="28"/>
          <w:szCs w:val="28"/>
        </w:rPr>
        <w:t xml:space="preserve">Multivariate </w:t>
      </w:r>
      <w:r w:rsidR="00A05F09" w:rsidRPr="00243C73">
        <w:rPr>
          <w:rFonts w:ascii="Times New Roman" w:hAnsi="Times New Roman"/>
          <w:b/>
          <w:bCs/>
          <w:kern w:val="0"/>
          <w:sz w:val="28"/>
          <w:szCs w:val="28"/>
        </w:rPr>
        <w:t>c</w:t>
      </w:r>
      <w:r w:rsidRPr="00243C73">
        <w:rPr>
          <w:rFonts w:ascii="Times New Roman" w:hAnsi="Times New Roman"/>
          <w:b/>
          <w:bCs/>
          <w:kern w:val="0"/>
          <w:sz w:val="28"/>
          <w:szCs w:val="28"/>
        </w:rPr>
        <w:t>ompete</w:t>
      </w:r>
      <w:r w:rsidR="00976367" w:rsidRPr="00243C73">
        <w:rPr>
          <w:rFonts w:ascii="Times New Roman" w:hAnsi="Times New Roman"/>
          <w:b/>
          <w:bCs/>
          <w:kern w:val="0"/>
          <w:sz w:val="28"/>
          <w:szCs w:val="28"/>
        </w:rPr>
        <w:t>-</w:t>
      </w:r>
      <w:r w:rsidR="00A05F09" w:rsidRPr="00243C73">
        <w:rPr>
          <w:rFonts w:ascii="Times New Roman" w:hAnsi="Times New Roman"/>
          <w:b/>
          <w:bCs/>
          <w:kern w:val="0"/>
          <w:sz w:val="28"/>
          <w:szCs w:val="28"/>
        </w:rPr>
        <w:t>r</w:t>
      </w:r>
      <w:r w:rsidRPr="00243C73">
        <w:rPr>
          <w:rFonts w:ascii="Times New Roman" w:hAnsi="Times New Roman"/>
          <w:b/>
          <w:bCs/>
          <w:kern w:val="0"/>
          <w:sz w:val="28"/>
          <w:szCs w:val="28"/>
        </w:rPr>
        <w:t xml:space="preserve">isk </w:t>
      </w:r>
      <w:r w:rsidR="00C12B79" w:rsidRPr="00243C73">
        <w:rPr>
          <w:rFonts w:ascii="Times New Roman" w:hAnsi="Times New Roman"/>
          <w:b/>
          <w:bCs/>
          <w:kern w:val="0"/>
          <w:sz w:val="28"/>
          <w:szCs w:val="28"/>
        </w:rPr>
        <w:t>model</w:t>
      </w:r>
      <w:r w:rsidRPr="00243C73">
        <w:rPr>
          <w:rFonts w:ascii="Times New Roman" w:hAnsi="Times New Roman"/>
          <w:b/>
          <w:bCs/>
          <w:kern w:val="0"/>
          <w:sz w:val="28"/>
          <w:szCs w:val="28"/>
        </w:rPr>
        <w:t xml:space="preserve"> </w:t>
      </w:r>
      <w:r w:rsidR="00304205" w:rsidRPr="00243C73">
        <w:rPr>
          <w:rFonts w:ascii="Times New Roman" w:hAnsi="Times New Roman"/>
          <w:b/>
          <w:bCs/>
          <w:kern w:val="0"/>
          <w:sz w:val="28"/>
          <w:szCs w:val="28"/>
        </w:rPr>
        <w:t xml:space="preserve">of </w:t>
      </w:r>
      <w:r w:rsidR="00A05F09" w:rsidRPr="00243C73">
        <w:rPr>
          <w:rFonts w:ascii="Times New Roman" w:hAnsi="Times New Roman"/>
          <w:b/>
          <w:bCs/>
          <w:kern w:val="0"/>
          <w:sz w:val="28"/>
          <w:szCs w:val="28"/>
        </w:rPr>
        <w:t>characteristics associated with cancer-specific survival in the</w:t>
      </w:r>
      <w:r w:rsidRPr="00243C73">
        <w:rPr>
          <w:rFonts w:ascii="Times New Roman" w:hAnsi="Times New Roman"/>
          <w:b/>
          <w:bCs/>
          <w:kern w:val="0"/>
          <w:sz w:val="28"/>
          <w:szCs w:val="28"/>
        </w:rPr>
        <w:t xml:space="preserve"> LN- </w:t>
      </w:r>
      <w:r w:rsidR="00D9500F" w:rsidRPr="00243C73">
        <w:rPr>
          <w:rFonts w:ascii="Times New Roman" w:hAnsi="Times New Roman"/>
          <w:b/>
          <w:bCs/>
          <w:kern w:val="0"/>
          <w:sz w:val="28"/>
          <w:szCs w:val="28"/>
        </w:rPr>
        <w:t>cohort</w:t>
      </w:r>
      <w:r w:rsidR="00EC1DF4" w:rsidRPr="00243C73">
        <w:rPr>
          <w:rFonts w:ascii="Times New Roman" w:hAnsi="Times New Roman"/>
          <w:b/>
          <w:bCs/>
          <w:kern w:val="0"/>
          <w:sz w:val="28"/>
          <w:szCs w:val="28"/>
        </w:rPr>
        <w:t xml:space="preserve"> </w:t>
      </w:r>
      <w:r w:rsidR="00304205" w:rsidRPr="00243C73">
        <w:rPr>
          <w:rFonts w:ascii="Times New Roman" w:hAnsi="Times New Roman"/>
          <w:b/>
          <w:bCs/>
          <w:kern w:val="0"/>
          <w:sz w:val="28"/>
          <w:szCs w:val="28"/>
        </w:rPr>
        <w:t>for</w:t>
      </w:r>
      <w:r w:rsidR="007B10AE" w:rsidRPr="00243C73">
        <w:rPr>
          <w:rFonts w:ascii="Times New Roman" w:hAnsi="Times New Roman"/>
          <w:b/>
          <w:bCs/>
          <w:kern w:val="0"/>
          <w:sz w:val="28"/>
          <w:szCs w:val="28"/>
        </w:rPr>
        <w:t xml:space="preserve"> patients</w:t>
      </w:r>
      <w:r w:rsidR="00E74277" w:rsidRPr="00243C73">
        <w:rPr>
          <w:rFonts w:ascii="Times New Roman" w:hAnsi="Times New Roman"/>
          <w:b/>
          <w:bCs/>
          <w:kern w:val="0"/>
          <w:sz w:val="28"/>
          <w:szCs w:val="28"/>
        </w:rPr>
        <w:t xml:space="preserve"> </w:t>
      </w:r>
      <w:r w:rsidR="00D23B21" w:rsidRPr="00243C73">
        <w:rPr>
          <w:rFonts w:ascii="Times New Roman" w:hAnsi="Times New Roman"/>
          <w:b/>
          <w:bCs/>
          <w:kern w:val="0"/>
          <w:sz w:val="28"/>
          <w:szCs w:val="28"/>
        </w:rPr>
        <w:t xml:space="preserve">treated with </w:t>
      </w:r>
      <w:r w:rsidR="00BA0BD7" w:rsidRPr="00243C73">
        <w:rPr>
          <w:rFonts w:ascii="Times New Roman" w:hAnsi="Times New Roman"/>
          <w:b/>
          <w:bCs/>
          <w:kern w:val="0"/>
          <w:sz w:val="28"/>
          <w:szCs w:val="28"/>
        </w:rPr>
        <w:t xml:space="preserve">SLNB </w:t>
      </w:r>
      <w:r w:rsidR="00E74277" w:rsidRPr="00243C73">
        <w:rPr>
          <w:rFonts w:ascii="Times New Roman" w:hAnsi="Times New Roman"/>
          <w:b/>
          <w:bCs/>
          <w:kern w:val="0"/>
          <w:sz w:val="28"/>
          <w:szCs w:val="28"/>
        </w:rPr>
        <w:t>and</w:t>
      </w:r>
      <w:r w:rsidR="00BA0BD7" w:rsidRPr="00243C73">
        <w:rPr>
          <w:rFonts w:ascii="Times New Roman" w:hAnsi="Times New Roman"/>
          <w:b/>
          <w:bCs/>
          <w:kern w:val="0"/>
          <w:sz w:val="28"/>
          <w:szCs w:val="28"/>
        </w:rPr>
        <w:t xml:space="preserve"> RLND</w:t>
      </w:r>
      <w:bookmarkEnd w:id="0"/>
    </w:p>
    <w:tbl>
      <w:tblPr>
        <w:tblW w:w="9322" w:type="dxa"/>
        <w:tblLayout w:type="fixed"/>
        <w:tblLook w:val="0000" w:firstRow="0" w:lastRow="0" w:firstColumn="0" w:lastColumn="0" w:noHBand="0" w:noVBand="0"/>
      </w:tblPr>
      <w:tblGrid>
        <w:gridCol w:w="2376"/>
        <w:gridCol w:w="2410"/>
        <w:gridCol w:w="1134"/>
        <w:gridCol w:w="2268"/>
        <w:gridCol w:w="1134"/>
      </w:tblGrid>
      <w:tr w:rsidR="00243C73" w:rsidRPr="00243C73" w14:paraId="231D2893" w14:textId="77777777" w:rsidTr="00512D7A">
        <w:tc>
          <w:tcPr>
            <w:tcW w:w="23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6A1095" w14:textId="77777777" w:rsidR="00512D7A" w:rsidRPr="00243C73" w:rsidRDefault="00512D7A" w:rsidP="00512D7A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Characteristics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0B1C3D" w14:textId="77777777" w:rsidR="00512D7A" w:rsidRPr="00243C73" w:rsidRDefault="00512D7A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Origin cohort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473086" w14:textId="77777777" w:rsidR="00512D7A" w:rsidRPr="00243C73" w:rsidRDefault="00512D7A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IPW cohort</w:t>
            </w:r>
          </w:p>
        </w:tc>
      </w:tr>
      <w:tr w:rsidR="00243C73" w:rsidRPr="00243C73" w14:paraId="5CAC7719" w14:textId="77777777" w:rsidTr="00FB54F3">
        <w:tc>
          <w:tcPr>
            <w:tcW w:w="237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0AA431B" w14:textId="77777777" w:rsidR="00512D7A" w:rsidRPr="00243C73" w:rsidRDefault="00512D7A" w:rsidP="00E449C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DD2E87" w14:textId="77777777" w:rsidR="00512D7A" w:rsidRPr="00243C73" w:rsidRDefault="00E61C9E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Unadjusted </w:t>
            </w:r>
            <w:proofErr w:type="spellStart"/>
            <w:r w:rsidR="00512D7A" w:rsidRPr="00243C73">
              <w:rPr>
                <w:rFonts w:ascii="Times New Roman" w:hAnsi="Times New Roman"/>
                <w:kern w:val="0"/>
                <w:sz w:val="28"/>
                <w:szCs w:val="28"/>
              </w:rPr>
              <w:t>sHR</w:t>
            </w:r>
            <w:proofErr w:type="spellEnd"/>
            <w:r w:rsidR="00512D7A" w:rsidRPr="00243C73">
              <w:rPr>
                <w:rFonts w:ascii="Times New Roman" w:hAnsi="Times New Roman"/>
                <w:kern w:val="0"/>
                <w:sz w:val="28"/>
                <w:szCs w:val="28"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EA65A" w14:textId="77777777" w:rsidR="00512D7A" w:rsidRPr="00243C73" w:rsidRDefault="0045443F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50C0D2" w14:textId="77777777" w:rsidR="00512D7A" w:rsidRPr="00243C73" w:rsidRDefault="00E61C9E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Adjusted </w:t>
            </w:r>
            <w:proofErr w:type="spellStart"/>
            <w:r w:rsidR="00512D7A" w:rsidRPr="00243C73">
              <w:rPr>
                <w:rFonts w:ascii="Times New Roman" w:hAnsi="Times New Roman"/>
                <w:kern w:val="0"/>
                <w:sz w:val="28"/>
                <w:szCs w:val="28"/>
              </w:rPr>
              <w:t>sHR</w:t>
            </w:r>
            <w:proofErr w:type="spellEnd"/>
            <w:r w:rsidR="00512D7A" w:rsidRPr="00243C73">
              <w:rPr>
                <w:rFonts w:ascii="Times New Roman" w:hAnsi="Times New Roman"/>
                <w:kern w:val="0"/>
                <w:sz w:val="28"/>
                <w:szCs w:val="28"/>
              </w:rPr>
              <w:t>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020CA9" w14:textId="77777777" w:rsidR="00512D7A" w:rsidRPr="00243C73" w:rsidRDefault="0045443F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i/>
                <w:iCs/>
                <w:kern w:val="0"/>
                <w:sz w:val="28"/>
                <w:szCs w:val="28"/>
              </w:rPr>
              <w:t>P</w:t>
            </w:r>
          </w:p>
        </w:tc>
      </w:tr>
      <w:tr w:rsidR="00243C73" w:rsidRPr="00243C73" w14:paraId="2ABB89BA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1F3C4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Reg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D17F71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12F8B4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DBE562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FBD231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4B075BB0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7C02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Ea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6557F5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EC15F7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1374E7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78A965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0D6BD2AF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3A2A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Northern Plain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A54530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41 (0.80-2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5BF384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2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999E7D2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95 (0.45-2.0</w:t>
            </w:r>
            <w:r w:rsidR="00C418E0" w:rsidRPr="00243C73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5F2719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C418E0" w:rsidRPr="00243C73">
              <w:rPr>
                <w:rFonts w:ascii="Times New Roman" w:hAnsi="Times New Roman"/>
                <w:kern w:val="0"/>
                <w:sz w:val="28"/>
                <w:szCs w:val="28"/>
              </w:rPr>
              <w:t>90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3</w:t>
            </w:r>
          </w:p>
        </w:tc>
      </w:tr>
      <w:tr w:rsidR="00243C73" w:rsidRPr="00243C73" w14:paraId="21B56921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4CED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Pacific Coa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45A19A2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13 (0.75-1.7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96274E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5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6EB1CE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66 (0.37-1.1</w:t>
            </w:r>
            <w:r w:rsidR="00C418E0" w:rsidRPr="00243C73">
              <w:rPr>
                <w:rFonts w:ascii="Times New Roman" w:hAnsi="Times New Roman"/>
                <w:kern w:val="0"/>
                <w:sz w:val="28"/>
                <w:szCs w:val="28"/>
              </w:rPr>
              <w:t>8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A7F6D8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16</w:t>
            </w:r>
            <w:r w:rsidR="00C418E0" w:rsidRPr="00243C73">
              <w:rPr>
                <w:rFonts w:ascii="Times New Roman" w:hAnsi="Times New Roman"/>
                <w:kern w:val="0"/>
                <w:sz w:val="28"/>
                <w:szCs w:val="28"/>
              </w:rPr>
              <w:t>2</w:t>
            </w:r>
          </w:p>
        </w:tc>
      </w:tr>
      <w:tr w:rsidR="00243C73" w:rsidRPr="00243C73" w14:paraId="21D948E6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D45B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Southwes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7577D5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62 (0.21-1.8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82F8E0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4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9282B0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3</w:t>
            </w:r>
            <w:r w:rsidR="00C418E0" w:rsidRPr="00243C73">
              <w:rPr>
                <w:rFonts w:ascii="Times New Roman" w:hAnsi="Times New Roman"/>
                <w:kern w:val="0"/>
                <w:sz w:val="28"/>
                <w:szCs w:val="28"/>
              </w:rPr>
              <w:t>7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11-1.2</w:t>
            </w:r>
            <w:r w:rsidR="00C418E0" w:rsidRPr="00243C73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AC878F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10</w:t>
            </w:r>
            <w:r w:rsidR="00C418E0" w:rsidRPr="00243C73">
              <w:rPr>
                <w:rFonts w:ascii="Times New Roman" w:hAnsi="Times New Roman"/>
                <w:kern w:val="0"/>
                <w:sz w:val="28"/>
                <w:szCs w:val="28"/>
              </w:rPr>
              <w:t>0</w:t>
            </w:r>
          </w:p>
        </w:tc>
      </w:tr>
      <w:tr w:rsidR="00243C73" w:rsidRPr="00243C73" w14:paraId="118F29BD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E7221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Insuran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FD15E9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E4EC8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611EE7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EB725E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182DFEA3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E3DE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Insur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729BEF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D4E2F5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13C79D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DDC07B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2E29A8F2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E5F6C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Medica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EF9284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33 (0.73-2.4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D4BB73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3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282163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8</w:t>
            </w:r>
            <w:r w:rsidR="00C418E0" w:rsidRPr="00243C73">
              <w:rPr>
                <w:rFonts w:ascii="Times New Roman" w:hAnsi="Times New Roman"/>
                <w:kern w:val="0"/>
                <w:sz w:val="28"/>
                <w:szCs w:val="28"/>
              </w:rPr>
              <w:t>5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4</w:t>
            </w:r>
            <w:r w:rsidR="00C418E0" w:rsidRPr="00243C73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-1.7</w:t>
            </w:r>
            <w:r w:rsidR="00C418E0" w:rsidRPr="00243C73">
              <w:rPr>
                <w:rFonts w:ascii="Times New Roman" w:hAnsi="Times New Roman"/>
                <w:kern w:val="0"/>
                <w:sz w:val="28"/>
                <w:szCs w:val="28"/>
              </w:rPr>
              <w:t>6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95C16A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6</w:t>
            </w:r>
            <w:r w:rsidR="00C418E0" w:rsidRPr="00243C73">
              <w:rPr>
                <w:rFonts w:ascii="Times New Roman" w:hAnsi="Times New Roman"/>
                <w:kern w:val="0"/>
                <w:sz w:val="28"/>
                <w:szCs w:val="28"/>
              </w:rPr>
              <w:t>64</w:t>
            </w:r>
          </w:p>
        </w:tc>
      </w:tr>
      <w:tr w:rsidR="00243C73" w:rsidRPr="00243C73" w14:paraId="6F648E07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108D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Uninsur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DEB363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90 (0.20-4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949F59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89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B216FD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5</w:t>
            </w:r>
            <w:r w:rsidR="00C418E0" w:rsidRPr="00243C73">
              <w:rPr>
                <w:rFonts w:ascii="Times New Roman" w:hAnsi="Times New Roman"/>
                <w:kern w:val="0"/>
                <w:sz w:val="28"/>
                <w:szCs w:val="28"/>
              </w:rPr>
              <w:t>6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 (0.1</w:t>
            </w:r>
            <w:r w:rsidR="00C418E0" w:rsidRPr="00243C73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-2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28B2E9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503</w:t>
            </w:r>
          </w:p>
        </w:tc>
      </w:tr>
      <w:tr w:rsidR="00243C73" w:rsidRPr="00243C73" w14:paraId="4FDFBB07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8645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90FC47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46 (0.91-2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2B0955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1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11DE0A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90 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(0.47-1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73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800F81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747</w:t>
            </w:r>
          </w:p>
        </w:tc>
      </w:tr>
      <w:tr w:rsidR="00243C73" w:rsidRPr="00243C73" w14:paraId="1FF5C709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6DC59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Year of diagn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10363E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FDE8A7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D31960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812F06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7C0797B4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58A5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2004-200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128A83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586B88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21ECC3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84E30F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7BE56621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3CBC0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2010-201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BBC6C3B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03 (0.64-1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90C0FD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89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489489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91 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(0.51-1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61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771175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741</w:t>
            </w:r>
          </w:p>
        </w:tc>
      </w:tr>
      <w:tr w:rsidR="00243C73" w:rsidRPr="00243C73" w14:paraId="73D8B2E3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A8BFBC5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Age</w:t>
            </w:r>
            <w:r w:rsidR="005E3B73"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, yea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46911A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3978CC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DC0898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428AEE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17FA9E74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5B5393EB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8-4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5E761D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E604E9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573856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18FEFA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0FF01ED1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49D959F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50-5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C81A132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54 (0.72-3.3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11C9FE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26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7ECC0C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59 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70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59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6B9BB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268</w:t>
            </w:r>
          </w:p>
        </w:tc>
      </w:tr>
      <w:tr w:rsidR="00243C73" w:rsidRPr="00243C73" w14:paraId="4AE08447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09DAF047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60-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4077AF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2.78 (1.35-5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3C4EA3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00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A1A9CB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3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15 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(1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42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6.96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FB9DC6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005</w:t>
            </w:r>
          </w:p>
        </w:tc>
      </w:tr>
      <w:tr w:rsidR="00243C73" w:rsidRPr="00243C73" w14:paraId="48C0F3DC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14:paraId="223F7F59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70-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9052DDB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5.95 (3.01-11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D110F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&lt;0.00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4458DF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8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81 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(4.33-17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94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12367C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&lt;0.001</w:t>
            </w:r>
          </w:p>
        </w:tc>
      </w:tr>
      <w:tr w:rsidR="00243C73" w:rsidRPr="00243C73" w14:paraId="220206D4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1D55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Rac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86A1AA0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8C3050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262BC7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6A4C67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684893CB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CACC9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Whi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0D7695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8B0A9F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233D18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EB9890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7D520C35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B786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lastRenderedPageBreak/>
              <w:t>Blac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3F7549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50 (0.20-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8330AF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15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6EF8823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33 (0.11-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0.99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66308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047</w:t>
            </w:r>
          </w:p>
        </w:tc>
      </w:tr>
      <w:tr w:rsidR="00243C73" w:rsidRPr="00243C73" w14:paraId="69721280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B5972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O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B933E8E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59 (0.72-3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D3CD1D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2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70B15F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28 (0.55-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3.01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514934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566</w:t>
            </w:r>
          </w:p>
        </w:tc>
      </w:tr>
      <w:tr w:rsidR="00243C73" w:rsidRPr="00243C73" w14:paraId="60E75BA0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A4B2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Marital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872598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BA0565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6DD0FA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F6E620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08E354A4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E8A9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Marri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8946593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098B80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3971D5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D0EB65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76986A77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2CDFB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Sing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C14C4B6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71 (0.40-1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CB729A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2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F85AC7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55 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(0.26-1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17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BF8685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122</w:t>
            </w:r>
          </w:p>
        </w:tc>
      </w:tr>
      <w:tr w:rsidR="00243C73" w:rsidRPr="00243C73" w14:paraId="701BA8CB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94261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Divorced/separated/widow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FB4537D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78 (0.51-1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F3AA7F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27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E07393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55 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(0.33-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94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BE9308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27</w:t>
            </w:r>
          </w:p>
        </w:tc>
      </w:tr>
      <w:tr w:rsidR="00243C73" w:rsidRPr="00243C73" w14:paraId="7A7E5DBA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5C91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1172B60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31 (0.07-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E7CFB9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1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18E1D8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22 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(0.05-1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00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9CFC0E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49</w:t>
            </w:r>
          </w:p>
        </w:tc>
      </w:tr>
      <w:tr w:rsidR="00243C73" w:rsidRPr="00243C73" w14:paraId="40275056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EB50F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Primary si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D4F077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19F447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BD029E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1A0B10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6A73FB01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1BFD2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Labium maj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868A731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E2DCB7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3A311F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7B4788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2E198D6F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43F4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Labium min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A48EBBD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88 (0.71-4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88947E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2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B56FA8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45 (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42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-4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92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893740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555</w:t>
            </w:r>
          </w:p>
        </w:tc>
      </w:tr>
      <w:tr w:rsidR="00243C73" w:rsidRPr="00243C73" w14:paraId="43264B3A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3A67B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Clitor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267748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99 (0.26-3.7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BABA47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9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9892DAE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11 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(0.27-4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51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AA37AA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882</w:t>
            </w:r>
          </w:p>
        </w:tc>
      </w:tr>
      <w:tr w:rsidR="00243C73" w:rsidRPr="00243C73" w14:paraId="7949FDF9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BB13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Overlapping les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B59AED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02 (0.27-3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053376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98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942D01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86 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(0.20-3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68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8F5203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841</w:t>
            </w:r>
          </w:p>
        </w:tc>
      </w:tr>
      <w:tr w:rsidR="00243C73" w:rsidRPr="00243C73" w14:paraId="34F9896C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14533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Vulva, NO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3E8863A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58 (0.75-3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722A99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2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8D90D04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81 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76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-4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32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D53FB2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183</w:t>
            </w:r>
          </w:p>
        </w:tc>
      </w:tr>
      <w:tr w:rsidR="00243C73" w:rsidRPr="00243C73" w14:paraId="6A73E7A4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D471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Pathology grad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DF7D595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C98980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ACBB35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96B394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68495B58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653B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Grade 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5A736F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0B2B7D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901CCC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AD9566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207CA9F5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23162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Grade 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6D6474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25 (0.80-1.9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B3868A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32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03D3227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51 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84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70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B9C9BA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166</w:t>
            </w:r>
          </w:p>
        </w:tc>
      </w:tr>
      <w:tr w:rsidR="00243C73" w:rsidRPr="00243C73" w14:paraId="78697038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0D71F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Grade III/I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99A629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98 (1.16-3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88744C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E255C3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3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38 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(1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72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-6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62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00DE9F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&lt;0.001</w:t>
            </w:r>
          </w:p>
        </w:tc>
      </w:tr>
      <w:tr w:rsidR="00243C73" w:rsidRPr="00243C73" w14:paraId="1AC9E854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31B4B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23AC4F8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50 (0.20-1.2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A324D3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14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4C8AC4C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50 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19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-1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30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86C896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156</w:t>
            </w:r>
          </w:p>
        </w:tc>
      </w:tr>
      <w:tr w:rsidR="00243C73" w:rsidRPr="00243C73" w14:paraId="5C16534E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29D15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Tumor size</w:t>
            </w:r>
            <w:r w:rsidR="0039039A"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, c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6B0FBCE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B8EB1F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20E393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C733AE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74A3EA04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C0E9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&lt;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FA381DC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B9BF3F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EAA40F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A4BAED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35B201DA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8613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2-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F057307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45 (0.93-2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A8B24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1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858B561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47 (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87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-2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48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3300C9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153</w:t>
            </w:r>
          </w:p>
        </w:tc>
      </w:tr>
      <w:tr w:rsidR="00243C73" w:rsidRPr="00243C73" w14:paraId="18D36B2D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D227" w14:textId="77777777" w:rsidR="001E27AD" w:rsidRPr="00243C73" w:rsidRDefault="00B44156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 w:hint="eastAsia"/>
                <w:kern w:val="0"/>
                <w:sz w:val="28"/>
                <w:szCs w:val="28"/>
              </w:rPr>
              <w:t>≥</w:t>
            </w:r>
            <w:r w:rsidR="001E27AD" w:rsidRPr="00243C73">
              <w:rPr>
                <w:rFonts w:ascii="Times New Roman" w:hAnsi="Times New Roman"/>
                <w:kern w:val="0"/>
                <w:sz w:val="28"/>
                <w:szCs w:val="28"/>
              </w:rPr>
              <w:t>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73E05D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32 (0.75-2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72FA1E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3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F242CA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52 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63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63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F91CD2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349</w:t>
            </w:r>
          </w:p>
        </w:tc>
      </w:tr>
      <w:tr w:rsidR="00243C73" w:rsidRPr="00243C73" w14:paraId="5D093ED3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34A62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094B72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82 (0.38-1.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A036F2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6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68CD49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25 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40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3.87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84E86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697</w:t>
            </w:r>
          </w:p>
        </w:tc>
      </w:tr>
      <w:tr w:rsidR="00243C73" w:rsidRPr="00243C73" w14:paraId="5456BD7F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BFDD1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Invasion depth</w:t>
            </w:r>
            <w:r w:rsidR="0039039A"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, mm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5051A9C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DAAACA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D6D23D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4C333F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2D00CDA4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812A" w14:textId="77777777" w:rsidR="001E27AD" w:rsidRPr="00243C73" w:rsidRDefault="0039039A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 w:hint="eastAsia"/>
                <w:kern w:val="0"/>
                <w:sz w:val="28"/>
                <w:szCs w:val="28"/>
              </w:rPr>
              <w:lastRenderedPageBreak/>
              <w:t>≤</w:t>
            </w:r>
            <w:r w:rsidR="001E27AD" w:rsidRPr="00243C73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457DB6E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8A0D7C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343811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57E534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5FF5C6D3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DC693" w14:textId="77777777" w:rsidR="001E27AD" w:rsidRPr="00243C73" w:rsidRDefault="0039039A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&gt;</w:t>
            </w:r>
            <w:r w:rsidR="001E27AD" w:rsidRPr="00243C73">
              <w:rPr>
                <w:rFonts w:ascii="Times New Roman" w:hAnsi="Times New Roman"/>
                <w:kern w:val="0"/>
                <w:sz w:val="28"/>
                <w:szCs w:val="28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117BF81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71 (0.30-1.6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1AAA5A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4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5062D85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85 (0.35-2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07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0CED3B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719</w:t>
            </w:r>
          </w:p>
        </w:tc>
      </w:tr>
      <w:tr w:rsidR="00243C73" w:rsidRPr="00243C73" w14:paraId="031C722F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770C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B904DE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95 (0.40-2.2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FC75B8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9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3CC8BF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86 (0.35-2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EE0401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739</w:t>
            </w:r>
          </w:p>
        </w:tc>
      </w:tr>
      <w:tr w:rsidR="00243C73" w:rsidRPr="00243C73" w14:paraId="63A8DBAE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240D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Surger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E5502A8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53C237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4EBA5A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5010FF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2FE60A47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8244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L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E9265AA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52E102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8ED0B0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E8A3F1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6BE1058F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0256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S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1D76E17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48 (0.55-3.9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741D2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4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B94EA7C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77 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62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5.07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F45EAD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289</w:t>
            </w:r>
          </w:p>
        </w:tc>
      </w:tr>
      <w:tr w:rsidR="00243C73" w:rsidRPr="00243C73" w14:paraId="58B40773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42AD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T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CDA6EA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93 (0.68-5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891E19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2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5547CAD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2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55 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81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-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8.00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3FB949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108</w:t>
            </w:r>
          </w:p>
        </w:tc>
      </w:tr>
      <w:tr w:rsidR="00243C73" w:rsidRPr="00243C73" w14:paraId="7C6EC90F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EB021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07A44D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71 (0.62-4.6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36EE4B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29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60A8A8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1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21 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40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-3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69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332713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738</w:t>
            </w:r>
          </w:p>
        </w:tc>
      </w:tr>
      <w:tr w:rsidR="00243C73" w:rsidRPr="00243C73" w14:paraId="5D6C73DA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3764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Radiotherap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56DC362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ED4816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FF36AC0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534434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588B2E33" w14:textId="77777777" w:rsidTr="000C2756">
        <w:tc>
          <w:tcPr>
            <w:tcW w:w="2376" w:type="dxa"/>
            <w:tcBorders>
              <w:top w:val="nil"/>
              <w:left w:val="nil"/>
              <w:right w:val="nil"/>
            </w:tcBorders>
            <w:vAlign w:val="center"/>
          </w:tcPr>
          <w:p w14:paraId="24A560CB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77F031D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A778A7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CC8817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DCA00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5F494455" w14:textId="77777777" w:rsidTr="000C2756">
        <w:tc>
          <w:tcPr>
            <w:tcW w:w="2376" w:type="dxa"/>
            <w:tcBorders>
              <w:top w:val="nil"/>
              <w:left w:val="nil"/>
              <w:right w:val="nil"/>
            </w:tcBorders>
            <w:vAlign w:val="center"/>
          </w:tcPr>
          <w:p w14:paraId="6E785050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ADFB96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2.36 (1.30-4.2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9959F8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00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1D6CF0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2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91 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(1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32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-6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42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E917F7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008</w:t>
            </w:r>
          </w:p>
        </w:tc>
      </w:tr>
      <w:tr w:rsidR="00243C73" w:rsidRPr="00243C73" w14:paraId="2F8406D4" w14:textId="77777777" w:rsidTr="000C2756">
        <w:tc>
          <w:tcPr>
            <w:tcW w:w="2376" w:type="dxa"/>
            <w:tcBorders>
              <w:left w:val="nil"/>
              <w:bottom w:val="nil"/>
              <w:right w:val="nil"/>
            </w:tcBorders>
            <w:vAlign w:val="center"/>
          </w:tcPr>
          <w:p w14:paraId="18CF5669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Treatment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6532B257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4F09649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CC250D2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5A3947B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5CA665DE" w14:textId="77777777" w:rsidTr="000C2756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CC2D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LND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</w:tcPr>
          <w:p w14:paraId="5AD3E065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0D545AE3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782F61EC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4CCC820F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</w:p>
        </w:tc>
      </w:tr>
      <w:tr w:rsidR="00243C73" w:rsidRPr="00243C73" w14:paraId="5895C0FB" w14:textId="77777777" w:rsidTr="000C2756"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EEF7B" w14:textId="77777777" w:rsidR="001E27AD" w:rsidRPr="00243C73" w:rsidRDefault="001E27AD" w:rsidP="00E449C1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SLNB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5628DC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41 (0.18-0.9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A5E68" w14:textId="77777777" w:rsidR="001E27AD" w:rsidRPr="00243C73" w:rsidRDefault="001E27AD" w:rsidP="00F3287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04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4977F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 xml:space="preserve">42 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(0.</w:t>
            </w:r>
            <w:r w:rsidR="002A6BAE" w:rsidRPr="00243C73">
              <w:rPr>
                <w:rFonts w:ascii="Times New Roman" w:hAnsi="Times New Roman"/>
                <w:kern w:val="0"/>
                <w:sz w:val="28"/>
                <w:szCs w:val="28"/>
              </w:rPr>
              <w:t>19</w:t>
            </w:r>
            <w:r w:rsidRPr="00243C73">
              <w:rPr>
                <w:rFonts w:ascii="Times New Roman" w:hAnsi="Times New Roman"/>
                <w:kern w:val="0"/>
                <w:sz w:val="28"/>
                <w:szCs w:val="28"/>
              </w:rPr>
              <w:t>-0.9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4A333" w14:textId="77777777" w:rsidR="001E27AD" w:rsidRPr="00243C73" w:rsidRDefault="001E27AD" w:rsidP="00F32870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</w:pPr>
            <w:r w:rsidRPr="00243C73">
              <w:rPr>
                <w:rFonts w:ascii="Times New Roman" w:hAnsi="Times New Roman"/>
                <w:b/>
                <w:bCs/>
                <w:kern w:val="0"/>
                <w:sz w:val="28"/>
                <w:szCs w:val="28"/>
              </w:rPr>
              <w:t>0.032</w:t>
            </w:r>
          </w:p>
        </w:tc>
      </w:tr>
    </w:tbl>
    <w:p w14:paraId="041934C7" w14:textId="77777777" w:rsidR="00BE4EBA" w:rsidRPr="00243C73" w:rsidRDefault="001A5097" w:rsidP="008C1D36">
      <w:pPr>
        <w:spacing w:line="360" w:lineRule="auto"/>
        <w:rPr>
          <w:rFonts w:ascii="Times New Roman" w:eastAsia="宋体" w:hAnsi="Times New Roman"/>
          <w:i/>
          <w:iCs/>
          <w:sz w:val="28"/>
          <w:szCs w:val="28"/>
        </w:rPr>
      </w:pPr>
      <w:r w:rsidRPr="00243C73">
        <w:rPr>
          <w:rFonts w:ascii="Times New Roman" w:eastAsia="宋体" w:hAnsi="Times New Roman"/>
          <w:i/>
          <w:iCs/>
          <w:sz w:val="28"/>
          <w:szCs w:val="28"/>
        </w:rPr>
        <w:t>Abbreviations: LN-, negative regional lymph node findings;</w:t>
      </w:r>
      <w:r w:rsidR="00D54B18" w:rsidRPr="00243C73">
        <w:rPr>
          <w:rFonts w:ascii="Times New Roman" w:eastAsia="宋体" w:hAnsi="Times New Roman"/>
          <w:i/>
          <w:iCs/>
          <w:sz w:val="28"/>
          <w:szCs w:val="28"/>
        </w:rPr>
        <w:t xml:space="preserve"> </w:t>
      </w:r>
      <w:r w:rsidR="0093029D" w:rsidRPr="00243C73">
        <w:rPr>
          <w:rFonts w:ascii="Times New Roman" w:eastAsia="宋体" w:hAnsi="Times New Roman"/>
          <w:i/>
          <w:iCs/>
          <w:sz w:val="28"/>
          <w:szCs w:val="28"/>
        </w:rPr>
        <w:t xml:space="preserve">SLNB, sentinel lymph node biopsy; RLND, regional lymph node </w:t>
      </w:r>
      <w:r w:rsidR="000958AD" w:rsidRPr="00243C73">
        <w:rPr>
          <w:rFonts w:ascii="Times New Roman" w:eastAsia="宋体" w:hAnsi="Times New Roman"/>
          <w:i/>
          <w:iCs/>
          <w:sz w:val="28"/>
          <w:szCs w:val="28"/>
        </w:rPr>
        <w:t>dissection</w:t>
      </w:r>
      <w:r w:rsidR="0093029D" w:rsidRPr="00243C73">
        <w:rPr>
          <w:rFonts w:ascii="Times New Roman" w:eastAsia="宋体" w:hAnsi="Times New Roman"/>
          <w:i/>
          <w:iCs/>
          <w:sz w:val="28"/>
          <w:szCs w:val="28"/>
        </w:rPr>
        <w:t xml:space="preserve">; </w:t>
      </w:r>
      <w:r w:rsidR="00D54B18" w:rsidRPr="00243C73">
        <w:rPr>
          <w:rFonts w:ascii="Times New Roman" w:eastAsia="宋体" w:hAnsi="Times New Roman"/>
          <w:i/>
          <w:iCs/>
          <w:sz w:val="28"/>
          <w:szCs w:val="28"/>
        </w:rPr>
        <w:t>IPW, inverse probability weighting;</w:t>
      </w:r>
      <w:r w:rsidRPr="00243C73">
        <w:rPr>
          <w:rFonts w:ascii="Times New Roman" w:eastAsia="宋体" w:hAnsi="Times New Roman"/>
          <w:i/>
          <w:iCs/>
          <w:sz w:val="28"/>
          <w:szCs w:val="28"/>
        </w:rPr>
        <w:t xml:space="preserve"> </w:t>
      </w:r>
      <w:proofErr w:type="spellStart"/>
      <w:r w:rsidRPr="00243C73">
        <w:rPr>
          <w:rFonts w:ascii="Times New Roman" w:eastAsia="宋体" w:hAnsi="Times New Roman"/>
          <w:i/>
          <w:iCs/>
          <w:sz w:val="28"/>
          <w:szCs w:val="28"/>
        </w:rPr>
        <w:t>sHR</w:t>
      </w:r>
      <w:proofErr w:type="spellEnd"/>
      <w:r w:rsidRPr="00243C73">
        <w:rPr>
          <w:rFonts w:ascii="Times New Roman" w:eastAsia="宋体" w:hAnsi="Times New Roman"/>
          <w:i/>
          <w:iCs/>
          <w:sz w:val="28"/>
          <w:szCs w:val="28"/>
        </w:rPr>
        <w:t xml:space="preserve">, sub proportional hazard ratio; </w:t>
      </w:r>
      <w:r w:rsidR="007758A3" w:rsidRPr="00243C73">
        <w:rPr>
          <w:rFonts w:ascii="Times New Roman" w:eastAsia="宋体" w:hAnsi="Times New Roman"/>
          <w:i/>
          <w:iCs/>
          <w:sz w:val="28"/>
          <w:szCs w:val="28"/>
        </w:rPr>
        <w:t xml:space="preserve">NOS, not otherwise specified; </w:t>
      </w:r>
      <w:r w:rsidRPr="00243C73">
        <w:rPr>
          <w:rFonts w:ascii="Times New Roman" w:eastAsia="宋体" w:hAnsi="Times New Roman"/>
          <w:i/>
          <w:iCs/>
          <w:sz w:val="28"/>
          <w:szCs w:val="28"/>
        </w:rPr>
        <w:t>cm, centimeter; mm, millimeter</w:t>
      </w:r>
      <w:r w:rsidR="00BE4EBA" w:rsidRPr="00243C73">
        <w:rPr>
          <w:rFonts w:ascii="Times New Roman" w:eastAsia="宋体" w:hAnsi="Times New Roman"/>
          <w:i/>
          <w:iCs/>
          <w:sz w:val="28"/>
          <w:szCs w:val="28"/>
        </w:rPr>
        <w:t xml:space="preserve"> </w:t>
      </w:r>
    </w:p>
    <w:p w14:paraId="560A76BB" w14:textId="77777777" w:rsidR="001A5097" w:rsidRPr="00243C73" w:rsidRDefault="001A5097" w:rsidP="001A5097">
      <w:pPr>
        <w:rPr>
          <w:rFonts w:ascii="Times New Roman" w:eastAsia="宋体" w:hAnsi="Times New Roman"/>
          <w:i/>
          <w:iCs/>
          <w:sz w:val="28"/>
          <w:szCs w:val="28"/>
        </w:rPr>
      </w:pPr>
    </w:p>
    <w:sectPr w:rsidR="001A5097" w:rsidRPr="00243C73">
      <w:footerReference w:type="default" r:id="rId7"/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2D847" w14:textId="77777777" w:rsidR="001B03F7" w:rsidRDefault="001B03F7">
      <w:r>
        <w:separator/>
      </w:r>
    </w:p>
  </w:endnote>
  <w:endnote w:type="continuationSeparator" w:id="0">
    <w:p w14:paraId="46198B71" w14:textId="77777777" w:rsidR="001B03F7" w:rsidRDefault="001B03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7A5C39" w14:textId="77777777" w:rsidR="00D62022" w:rsidRDefault="00D62022">
    <w:pPr>
      <w:autoSpaceDE w:val="0"/>
      <w:autoSpaceDN w:val="0"/>
      <w:adjustRightInd w:val="0"/>
      <w:jc w:val="center"/>
      <w:rPr>
        <w:rFonts w:ascii="Times New Roman" w:hAnsi="Times New Roman"/>
        <w:kern w:val="0"/>
        <w:sz w:val="24"/>
        <w:szCs w:val="24"/>
      </w:rPr>
    </w:pPr>
    <w:r>
      <w:rPr>
        <w:rFonts w:ascii="Times New Roman" w:hAnsi="Times New Roman"/>
        <w:kern w:val="0"/>
        <w:sz w:val="24"/>
        <w:szCs w:val="24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65BF4" w14:textId="77777777" w:rsidR="001B03F7" w:rsidRDefault="001B03F7">
      <w:r>
        <w:separator/>
      </w:r>
    </w:p>
  </w:footnote>
  <w:footnote w:type="continuationSeparator" w:id="0">
    <w:p w14:paraId="5485F1FE" w14:textId="77777777" w:rsidR="001B03F7" w:rsidRDefault="001B03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MwMDA1NzcFEWbGSjpKwanFxZn5eSAFhoa1AOiDd8wtAAAA"/>
  </w:docVars>
  <w:rsids>
    <w:rsidRoot w:val="00646B7C"/>
    <w:rsid w:val="00034907"/>
    <w:rsid w:val="000358AB"/>
    <w:rsid w:val="000370DC"/>
    <w:rsid w:val="000958AD"/>
    <w:rsid w:val="000C2756"/>
    <w:rsid w:val="000F6AB0"/>
    <w:rsid w:val="00191EAA"/>
    <w:rsid w:val="00193CF3"/>
    <w:rsid w:val="001A5097"/>
    <w:rsid w:val="001B03F7"/>
    <w:rsid w:val="001E27AD"/>
    <w:rsid w:val="002039AA"/>
    <w:rsid w:val="0021679A"/>
    <w:rsid w:val="00243C73"/>
    <w:rsid w:val="0025120E"/>
    <w:rsid w:val="00253C04"/>
    <w:rsid w:val="0027291C"/>
    <w:rsid w:val="002A6BAE"/>
    <w:rsid w:val="002F42CF"/>
    <w:rsid w:val="00304205"/>
    <w:rsid w:val="00316B52"/>
    <w:rsid w:val="003663F0"/>
    <w:rsid w:val="00372A9F"/>
    <w:rsid w:val="0038676F"/>
    <w:rsid w:val="0039039A"/>
    <w:rsid w:val="0045443F"/>
    <w:rsid w:val="00457EC3"/>
    <w:rsid w:val="00477D20"/>
    <w:rsid w:val="004B6E9C"/>
    <w:rsid w:val="00512D7A"/>
    <w:rsid w:val="00545DD9"/>
    <w:rsid w:val="005515BE"/>
    <w:rsid w:val="005D0094"/>
    <w:rsid w:val="005E3B73"/>
    <w:rsid w:val="00600142"/>
    <w:rsid w:val="00602C9D"/>
    <w:rsid w:val="00646B7C"/>
    <w:rsid w:val="006D3A03"/>
    <w:rsid w:val="00705F4F"/>
    <w:rsid w:val="007253FB"/>
    <w:rsid w:val="0075505D"/>
    <w:rsid w:val="007758A3"/>
    <w:rsid w:val="007A3EA2"/>
    <w:rsid w:val="007B10AE"/>
    <w:rsid w:val="007D21E0"/>
    <w:rsid w:val="007E5849"/>
    <w:rsid w:val="007F7C61"/>
    <w:rsid w:val="0084420A"/>
    <w:rsid w:val="008B6669"/>
    <w:rsid w:val="008C1D36"/>
    <w:rsid w:val="0093029D"/>
    <w:rsid w:val="00967889"/>
    <w:rsid w:val="00976367"/>
    <w:rsid w:val="009859DB"/>
    <w:rsid w:val="009C26A7"/>
    <w:rsid w:val="00A05F09"/>
    <w:rsid w:val="00B44156"/>
    <w:rsid w:val="00B67290"/>
    <w:rsid w:val="00BA0BD7"/>
    <w:rsid w:val="00BE4EBA"/>
    <w:rsid w:val="00C12B79"/>
    <w:rsid w:val="00C34AA0"/>
    <w:rsid w:val="00C418E0"/>
    <w:rsid w:val="00C52E1E"/>
    <w:rsid w:val="00C70D8B"/>
    <w:rsid w:val="00C94057"/>
    <w:rsid w:val="00CF438C"/>
    <w:rsid w:val="00D23B21"/>
    <w:rsid w:val="00D35161"/>
    <w:rsid w:val="00D46F97"/>
    <w:rsid w:val="00D5295F"/>
    <w:rsid w:val="00D54B18"/>
    <w:rsid w:val="00D62022"/>
    <w:rsid w:val="00D9500F"/>
    <w:rsid w:val="00DA7122"/>
    <w:rsid w:val="00E449C1"/>
    <w:rsid w:val="00E61C9E"/>
    <w:rsid w:val="00E74277"/>
    <w:rsid w:val="00E928A0"/>
    <w:rsid w:val="00EB5157"/>
    <w:rsid w:val="00EC1DF4"/>
    <w:rsid w:val="00ED7A8B"/>
    <w:rsid w:val="00F06D7C"/>
    <w:rsid w:val="00F1746E"/>
    <w:rsid w:val="00F20988"/>
    <w:rsid w:val="00F32870"/>
    <w:rsid w:val="00F6641C"/>
    <w:rsid w:val="00F71CAA"/>
    <w:rsid w:val="00F9425A"/>
    <w:rsid w:val="00FB54F3"/>
    <w:rsid w:val="00FB6E09"/>
    <w:rsid w:val="00FD34E5"/>
    <w:rsid w:val="00FE53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73D882"/>
  <w14:defaultImageDpi w14:val="96"/>
  <w15:docId w15:val="{2DA8875C-47E8-4587-8AA9-0E02BFFC0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6B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locked/>
    <w:rsid w:val="00646B7C"/>
    <w:rPr>
      <w:rFonts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6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locked/>
    <w:rsid w:val="00646B7C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0722C9-C555-4880-B1FD-872B4AD025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5</Words>
  <Characters>2484</Characters>
  <Application>Microsoft Office Word</Application>
  <DocSecurity>0</DocSecurity>
  <Lines>20</Lines>
  <Paragraphs>5</Paragraphs>
  <ScaleCrop>false</ScaleCrop>
  <Company>.</Company>
  <LinksUpToDate>false</LinksUpToDate>
  <CharactersWithSpaces>2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yyy</cp:lastModifiedBy>
  <cp:revision>4</cp:revision>
  <dcterms:created xsi:type="dcterms:W3CDTF">2021-07-01T12:19:00Z</dcterms:created>
  <dcterms:modified xsi:type="dcterms:W3CDTF">2021-07-16T07:06:00Z</dcterms:modified>
</cp:coreProperties>
</file>